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9493" w:type="dxa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1418"/>
        <w:gridCol w:w="3839"/>
        <w:gridCol w:w="1831"/>
      </w:tblGrid>
      <w:tr w:rsidR="00EB6EF4" w:rsidRPr="00763C83" w14:paraId="579BA051" w14:textId="38CB0206" w:rsidTr="00FA6FDC">
        <w:tc>
          <w:tcPr>
            <w:tcW w:w="1413" w:type="dxa"/>
          </w:tcPr>
          <w:p w14:paraId="169A3F3E" w14:textId="002EAF28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 xml:space="preserve">Country of </w:t>
            </w:r>
            <w:proofErr w:type="spellStart"/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origin</w:t>
            </w:r>
            <w:proofErr w:type="spellEnd"/>
          </w:p>
        </w:tc>
        <w:tc>
          <w:tcPr>
            <w:tcW w:w="992" w:type="dxa"/>
          </w:tcPr>
          <w:p w14:paraId="47307B20" w14:textId="1CF59712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  <w:proofErr w:type="spellEnd"/>
            <w:r w:rsidRPr="00763C83">
              <w:rPr>
                <w:rFonts w:ascii="Times New Roman" w:hAnsi="Times New Roman" w:cs="Times New Roman"/>
                <w:sz w:val="24"/>
                <w:szCs w:val="24"/>
              </w:rPr>
              <w:t xml:space="preserve"> size</w:t>
            </w:r>
          </w:p>
        </w:tc>
        <w:tc>
          <w:tcPr>
            <w:tcW w:w="1418" w:type="dxa"/>
          </w:tcPr>
          <w:p w14:paraId="512F3099" w14:textId="3B9AF806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Haplogroup</w:t>
            </w:r>
            <w:proofErr w:type="spellEnd"/>
          </w:p>
        </w:tc>
        <w:tc>
          <w:tcPr>
            <w:tcW w:w="3839" w:type="dxa"/>
          </w:tcPr>
          <w:p w14:paraId="6B7D7831" w14:textId="5E9673A8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Accessio</w:t>
            </w:r>
            <w:r w:rsidR="0070050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1831" w:type="dxa"/>
          </w:tcPr>
          <w:p w14:paraId="5F1978E5" w14:textId="276EAD58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EB6EF4" w:rsidRPr="00763C83" w14:paraId="3B4861A8" w14:textId="6F3FC56D" w:rsidTr="00FA6FDC">
        <w:tc>
          <w:tcPr>
            <w:tcW w:w="1413" w:type="dxa"/>
          </w:tcPr>
          <w:p w14:paraId="08621FBE" w14:textId="0A27289C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Laos</w:t>
            </w:r>
          </w:p>
        </w:tc>
        <w:tc>
          <w:tcPr>
            <w:tcW w:w="992" w:type="dxa"/>
          </w:tcPr>
          <w:p w14:paraId="0360F0DB" w14:textId="08C7C99E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2D64C1EA" w14:textId="62524417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3839" w:type="dxa"/>
          </w:tcPr>
          <w:p w14:paraId="0197166A" w14:textId="58B72F41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AB044303.1</w:t>
            </w:r>
          </w:p>
        </w:tc>
        <w:tc>
          <w:tcPr>
            <w:tcW w:w="1831" w:type="dxa"/>
          </w:tcPr>
          <w:p w14:paraId="7C85D770" w14:textId="3F749421" w:rsidR="00EB6EF4" w:rsidRPr="00763C83" w:rsidRDefault="00DB1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Mannen</w:t>
            </w:r>
            <w:proofErr w:type="spellEnd"/>
            <w:r w:rsidRPr="00763C83">
              <w:rPr>
                <w:rFonts w:ascii="Times New Roman" w:hAnsi="Times New Roman" w:cs="Times New Roman"/>
                <w:sz w:val="24"/>
                <w:szCs w:val="24"/>
              </w:rPr>
              <w:t xml:space="preserve"> et al 2001</w:t>
            </w:r>
          </w:p>
        </w:tc>
      </w:tr>
      <w:tr w:rsidR="00EB6EF4" w:rsidRPr="00763C83" w14:paraId="2B159CDF" w14:textId="35A6D2CF" w:rsidTr="00FA6FDC">
        <w:tc>
          <w:tcPr>
            <w:tcW w:w="1413" w:type="dxa"/>
          </w:tcPr>
          <w:p w14:paraId="62D7449E" w14:textId="36560026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992" w:type="dxa"/>
          </w:tcPr>
          <w:p w14:paraId="043A709A" w14:textId="4F37A196" w:rsidR="00EB6EF4" w:rsidRPr="00763C83" w:rsidRDefault="00D06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18" w:type="dxa"/>
          </w:tcPr>
          <w:p w14:paraId="1A71A978" w14:textId="520AABF9" w:rsidR="00EB6EF4" w:rsidRPr="00763C83" w:rsidRDefault="00D06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A, B, C, D</w:t>
            </w:r>
          </w:p>
        </w:tc>
        <w:tc>
          <w:tcPr>
            <w:tcW w:w="3839" w:type="dxa"/>
          </w:tcPr>
          <w:p w14:paraId="656BF4EB" w14:textId="649F96ED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AB110552, AB110553, AB110555, AB110557, AB110558, AB110559, AB110560, AB110561, AB110562, AB110563, AB110564, AB110565, AB110566, AB110567, AB110568, AB110569, AB110570, AB110571, AB110572, AB110573, AB110574, AB110575, AB110575, AB110577, AB110578, AB110579, AB110580, AB110581, AB110582, AB110583, AB110584, AB110585, AB110586, AB110587, AB110588, AB110589</w:t>
            </w:r>
          </w:p>
        </w:tc>
        <w:tc>
          <w:tcPr>
            <w:tcW w:w="1831" w:type="dxa"/>
          </w:tcPr>
          <w:p w14:paraId="5BF2110F" w14:textId="19174E04" w:rsidR="00EB6EF4" w:rsidRPr="00763C83" w:rsidRDefault="00D06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3C8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ultana</w:t>
            </w:r>
            <w:proofErr w:type="spellEnd"/>
            <w:r w:rsidRPr="00763C8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et al., 2003</w:t>
            </w:r>
          </w:p>
        </w:tc>
      </w:tr>
      <w:tr w:rsidR="00EB6EF4" w:rsidRPr="00763C83" w14:paraId="7754958E" w14:textId="70855FB0" w:rsidTr="00FA6FDC">
        <w:tc>
          <w:tcPr>
            <w:tcW w:w="1413" w:type="dxa"/>
          </w:tcPr>
          <w:p w14:paraId="772FE90E" w14:textId="0695685E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Saudi</w:t>
            </w:r>
            <w:proofErr w:type="spellEnd"/>
            <w:r w:rsidRPr="00763C83">
              <w:rPr>
                <w:rFonts w:ascii="Times New Roman" w:hAnsi="Times New Roman" w:cs="Times New Roman"/>
                <w:sz w:val="24"/>
                <w:szCs w:val="24"/>
              </w:rPr>
              <w:t xml:space="preserve"> Arabia</w:t>
            </w:r>
          </w:p>
        </w:tc>
        <w:tc>
          <w:tcPr>
            <w:tcW w:w="992" w:type="dxa"/>
          </w:tcPr>
          <w:p w14:paraId="4C63857A" w14:textId="46E9EE41" w:rsidR="00EB6EF4" w:rsidRPr="00763C83" w:rsidRDefault="00D06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18" w:type="dxa"/>
          </w:tcPr>
          <w:p w14:paraId="483D1C2F" w14:textId="77777777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9" w:type="dxa"/>
          </w:tcPr>
          <w:p w14:paraId="039964E9" w14:textId="547381D7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 xml:space="preserve">AJ317752, AJ317753, AJ317754, AJ317755, AJ317757, AJ317758, AJ317759, EF618309, EF618310, EF618311, EF618312, EF618313, EF618314, EF618315, EF618312, EF618313, EF618314, EF618315, EF618316, EF618314, EF618318, EF618319, EF618320, EF618321, EF618323, EF618324, EF618325, EF618327, EF618328, EF618330, EF618331, EF618332, EF618333, EF618334, EF618337, EF618338, EF618339, EF618341, EF618345, </w:t>
            </w:r>
          </w:p>
        </w:tc>
        <w:tc>
          <w:tcPr>
            <w:tcW w:w="1831" w:type="dxa"/>
          </w:tcPr>
          <w:p w14:paraId="47B4CAB7" w14:textId="459C872A" w:rsidR="00EB6EF4" w:rsidRPr="00763C83" w:rsidRDefault="00D06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3C8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Luikart</w:t>
            </w:r>
            <w:proofErr w:type="spellEnd"/>
            <w:r w:rsidRPr="00763C8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et al., 2001 ; </w:t>
            </w:r>
            <w:proofErr w:type="spellStart"/>
            <w:r w:rsidRPr="00763C8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aderi</w:t>
            </w:r>
            <w:proofErr w:type="spellEnd"/>
            <w:r w:rsidRPr="00763C8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et al., 2007</w:t>
            </w:r>
          </w:p>
        </w:tc>
      </w:tr>
      <w:tr w:rsidR="00EB6EF4" w:rsidRPr="00763C83" w14:paraId="14DD38B5" w14:textId="7DD197FB" w:rsidTr="00FA6FDC">
        <w:tc>
          <w:tcPr>
            <w:tcW w:w="1413" w:type="dxa"/>
          </w:tcPr>
          <w:p w14:paraId="02FA6A84" w14:textId="1E6D3BA6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Iraq</w:t>
            </w:r>
          </w:p>
        </w:tc>
        <w:tc>
          <w:tcPr>
            <w:tcW w:w="992" w:type="dxa"/>
          </w:tcPr>
          <w:p w14:paraId="4266C1B4" w14:textId="20FA23D0" w:rsidR="00EB6EF4" w:rsidRPr="00763C83" w:rsidRDefault="00D06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</w:tcPr>
          <w:p w14:paraId="1EE5D2D0" w14:textId="245B52D6" w:rsidR="00EB6EF4" w:rsidRPr="00763C83" w:rsidRDefault="00D06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839" w:type="dxa"/>
          </w:tcPr>
          <w:p w14:paraId="38B3FC5A" w14:textId="4E85AE30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AJ317763, AJ317764, AJ317765, AJ317766, AJ317767, AJ317768</w:t>
            </w:r>
          </w:p>
        </w:tc>
        <w:tc>
          <w:tcPr>
            <w:tcW w:w="1831" w:type="dxa"/>
          </w:tcPr>
          <w:p w14:paraId="6CC07FA7" w14:textId="3AC30F11" w:rsidR="00EB6EF4" w:rsidRPr="00763C83" w:rsidRDefault="00D06D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3C8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Luikart</w:t>
            </w:r>
            <w:proofErr w:type="spellEnd"/>
            <w:r w:rsidRPr="00763C8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et al., 2001 </w:t>
            </w:r>
          </w:p>
        </w:tc>
      </w:tr>
      <w:tr w:rsidR="00EB6EF4" w:rsidRPr="00763C83" w14:paraId="5FA11D91" w14:textId="2FEE1318" w:rsidTr="00FA6FDC">
        <w:tc>
          <w:tcPr>
            <w:tcW w:w="1413" w:type="dxa"/>
          </w:tcPr>
          <w:p w14:paraId="484E3793" w14:textId="228B0F92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Algeria</w:t>
            </w:r>
          </w:p>
        </w:tc>
        <w:tc>
          <w:tcPr>
            <w:tcW w:w="992" w:type="dxa"/>
          </w:tcPr>
          <w:p w14:paraId="7BB6E3F5" w14:textId="77777777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A23EFD7" w14:textId="77777777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9" w:type="dxa"/>
          </w:tcPr>
          <w:p w14:paraId="5F97DA5D" w14:textId="18E31A61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AJ317777, AJ317778, AJ317779</w:t>
            </w:r>
          </w:p>
        </w:tc>
        <w:tc>
          <w:tcPr>
            <w:tcW w:w="1831" w:type="dxa"/>
          </w:tcPr>
          <w:p w14:paraId="5B5F4912" w14:textId="77777777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6EF4" w:rsidRPr="00763C83" w14:paraId="295CE3FA" w14:textId="71833112" w:rsidTr="00FA6FDC">
        <w:tc>
          <w:tcPr>
            <w:tcW w:w="1413" w:type="dxa"/>
          </w:tcPr>
          <w:p w14:paraId="0BB2DF57" w14:textId="2E7A7593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  <w:proofErr w:type="spellEnd"/>
          </w:p>
        </w:tc>
        <w:tc>
          <w:tcPr>
            <w:tcW w:w="992" w:type="dxa"/>
          </w:tcPr>
          <w:p w14:paraId="682EB43E" w14:textId="27D27849" w:rsidR="00EB6EF4" w:rsidRPr="00763C83" w:rsidRDefault="00DB1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18" w:type="dxa"/>
          </w:tcPr>
          <w:p w14:paraId="078C82F0" w14:textId="5D164343" w:rsidR="00EB6EF4" w:rsidRPr="00763C83" w:rsidRDefault="00DB1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A, G</w:t>
            </w:r>
          </w:p>
        </w:tc>
        <w:tc>
          <w:tcPr>
            <w:tcW w:w="3839" w:type="dxa"/>
          </w:tcPr>
          <w:p w14:paraId="4F8E83A3" w14:textId="32A4FD00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AJ317780, AJ317781, AJ317783, AJ317795, AJ317796, EF617711, EF617712, EF617713, EF617714, EF617715, EF617716, EF617717, EF617719, EF617720, EF617721, EF617723, EF617724, EF617727</w:t>
            </w:r>
          </w:p>
        </w:tc>
        <w:tc>
          <w:tcPr>
            <w:tcW w:w="1831" w:type="dxa"/>
          </w:tcPr>
          <w:p w14:paraId="50FE7134" w14:textId="408951ED" w:rsidR="00EB6EF4" w:rsidRPr="00763C83" w:rsidRDefault="00DB1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3C8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Luikart</w:t>
            </w:r>
            <w:proofErr w:type="spellEnd"/>
            <w:r w:rsidRPr="00763C8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et al., 2001 ; </w:t>
            </w:r>
            <w:proofErr w:type="spellStart"/>
            <w:r w:rsidRPr="00763C8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aderi</w:t>
            </w:r>
            <w:proofErr w:type="spellEnd"/>
            <w:r w:rsidRPr="00763C8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et al., 2007</w:t>
            </w:r>
          </w:p>
        </w:tc>
      </w:tr>
      <w:tr w:rsidR="00EB6EF4" w:rsidRPr="00763C83" w14:paraId="36AF5500" w14:textId="4C49C6DC" w:rsidTr="00FA6FDC">
        <w:tc>
          <w:tcPr>
            <w:tcW w:w="1413" w:type="dxa"/>
          </w:tcPr>
          <w:p w14:paraId="5C4690DE" w14:textId="77205E37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Morocco</w:t>
            </w:r>
          </w:p>
        </w:tc>
        <w:tc>
          <w:tcPr>
            <w:tcW w:w="992" w:type="dxa"/>
          </w:tcPr>
          <w:p w14:paraId="1A307DA0" w14:textId="1BFDA216" w:rsidR="00EB6EF4" w:rsidRPr="00763C83" w:rsidRDefault="00DB1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</w:tcPr>
          <w:p w14:paraId="5CA11C53" w14:textId="77777777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9" w:type="dxa"/>
          </w:tcPr>
          <w:p w14:paraId="0B4023F0" w14:textId="2A4108DC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AJ317784, AJ317785, AJ317786, AJ317787, AJ317788</w:t>
            </w:r>
          </w:p>
        </w:tc>
        <w:tc>
          <w:tcPr>
            <w:tcW w:w="1831" w:type="dxa"/>
          </w:tcPr>
          <w:p w14:paraId="455EC023" w14:textId="77777777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6EF4" w:rsidRPr="00763C83" w14:paraId="1A7A881C" w14:textId="5EFDCCDD" w:rsidTr="00FA6FDC">
        <w:tc>
          <w:tcPr>
            <w:tcW w:w="1413" w:type="dxa"/>
          </w:tcPr>
          <w:p w14:paraId="3723A40C" w14:textId="32C118F3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Tunisia</w:t>
            </w:r>
            <w:proofErr w:type="spellEnd"/>
          </w:p>
        </w:tc>
        <w:tc>
          <w:tcPr>
            <w:tcW w:w="992" w:type="dxa"/>
          </w:tcPr>
          <w:p w14:paraId="6D59291D" w14:textId="77777777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6BF07C9" w14:textId="77777777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9" w:type="dxa"/>
          </w:tcPr>
          <w:p w14:paraId="453196FF" w14:textId="552E9286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AJ317789, AJ317790, AJ317791, AJ317792, AJ317793</w:t>
            </w:r>
          </w:p>
        </w:tc>
        <w:tc>
          <w:tcPr>
            <w:tcW w:w="1831" w:type="dxa"/>
          </w:tcPr>
          <w:p w14:paraId="49A9256F" w14:textId="77777777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6EF4" w:rsidRPr="00763C83" w14:paraId="0D886DDC" w14:textId="790DE36B" w:rsidTr="00FA6FDC">
        <w:tc>
          <w:tcPr>
            <w:tcW w:w="1413" w:type="dxa"/>
          </w:tcPr>
          <w:p w14:paraId="114C9B57" w14:textId="1F142516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992" w:type="dxa"/>
          </w:tcPr>
          <w:p w14:paraId="42F022EF" w14:textId="24E6062A" w:rsidR="00EB6EF4" w:rsidRPr="00763C83" w:rsidRDefault="00DB1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14:paraId="2A39C425" w14:textId="4024FA9C" w:rsidR="00EB6EF4" w:rsidRPr="00763C83" w:rsidRDefault="00DB1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839" w:type="dxa"/>
          </w:tcPr>
          <w:p w14:paraId="6BC8B303" w14:textId="2BA99C83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AJ317801</w:t>
            </w:r>
            <w:r w:rsidR="00DB1BA4" w:rsidRPr="00763C83">
              <w:rPr>
                <w:rFonts w:ascii="Times New Roman" w:hAnsi="Times New Roman" w:cs="Times New Roman"/>
                <w:sz w:val="24"/>
                <w:szCs w:val="24"/>
              </w:rPr>
              <w:t>, AJ317810, AJ317823, AJ317825</w:t>
            </w:r>
          </w:p>
        </w:tc>
        <w:tc>
          <w:tcPr>
            <w:tcW w:w="1831" w:type="dxa"/>
          </w:tcPr>
          <w:p w14:paraId="24DA86BE" w14:textId="5C9C2238" w:rsidR="00EB6EF4" w:rsidRPr="00763C83" w:rsidRDefault="00DB1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3C8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Luikart</w:t>
            </w:r>
            <w:proofErr w:type="spellEnd"/>
            <w:r w:rsidRPr="00763C8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et al., 2001 ; </w:t>
            </w:r>
            <w:proofErr w:type="spellStart"/>
            <w:r w:rsidRPr="00763C8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aderi</w:t>
            </w:r>
            <w:proofErr w:type="spellEnd"/>
            <w:r w:rsidRPr="00763C8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et al., 2007</w:t>
            </w:r>
          </w:p>
        </w:tc>
      </w:tr>
      <w:tr w:rsidR="00EB6EF4" w:rsidRPr="00763C83" w14:paraId="08EA523D" w14:textId="6E6FFF10" w:rsidTr="00FA6FDC">
        <w:tc>
          <w:tcPr>
            <w:tcW w:w="1413" w:type="dxa"/>
          </w:tcPr>
          <w:p w14:paraId="7BEF3F40" w14:textId="3F736DDC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Zimbabwe</w:t>
            </w:r>
          </w:p>
        </w:tc>
        <w:tc>
          <w:tcPr>
            <w:tcW w:w="992" w:type="dxa"/>
          </w:tcPr>
          <w:p w14:paraId="245A71C3" w14:textId="54DA1840" w:rsidR="00EB6EF4" w:rsidRPr="00763C83" w:rsidRDefault="00DB1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14:paraId="311E9B82" w14:textId="77777777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9" w:type="dxa"/>
          </w:tcPr>
          <w:p w14:paraId="55ED3A81" w14:textId="4FE239AB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AJ317802, AJ317803</w:t>
            </w:r>
          </w:p>
        </w:tc>
        <w:tc>
          <w:tcPr>
            <w:tcW w:w="1831" w:type="dxa"/>
          </w:tcPr>
          <w:p w14:paraId="5998F30F" w14:textId="77777777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6EF4" w:rsidRPr="00763C83" w14:paraId="33A7F112" w14:textId="5BB1762A" w:rsidTr="00FA6FDC">
        <w:tc>
          <w:tcPr>
            <w:tcW w:w="1413" w:type="dxa"/>
          </w:tcPr>
          <w:p w14:paraId="2AE651EA" w14:textId="74B669DD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</w:p>
        </w:tc>
        <w:tc>
          <w:tcPr>
            <w:tcW w:w="992" w:type="dxa"/>
          </w:tcPr>
          <w:p w14:paraId="60E14869" w14:textId="6CD99B67" w:rsidR="00EB6EF4" w:rsidRPr="00763C83" w:rsidRDefault="00DB1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</w:tcPr>
          <w:p w14:paraId="0DA71719" w14:textId="77777777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9" w:type="dxa"/>
          </w:tcPr>
          <w:p w14:paraId="4FDB85C7" w14:textId="5CE83F87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AJ317804, AJ317805, AJ317806, AJ317807, AJ317808, AJ317809</w:t>
            </w:r>
          </w:p>
        </w:tc>
        <w:tc>
          <w:tcPr>
            <w:tcW w:w="1831" w:type="dxa"/>
          </w:tcPr>
          <w:p w14:paraId="420F22CB" w14:textId="77777777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6EF4" w:rsidRPr="00763C83" w14:paraId="3DDDDEB0" w14:textId="079758DD" w:rsidTr="00FA6FDC">
        <w:tc>
          <w:tcPr>
            <w:tcW w:w="1413" w:type="dxa"/>
          </w:tcPr>
          <w:p w14:paraId="6F592549" w14:textId="1D672835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Senegal</w:t>
            </w:r>
            <w:proofErr w:type="spellEnd"/>
          </w:p>
        </w:tc>
        <w:tc>
          <w:tcPr>
            <w:tcW w:w="992" w:type="dxa"/>
          </w:tcPr>
          <w:p w14:paraId="49F843AD" w14:textId="77777777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FCBB019" w14:textId="77777777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9" w:type="dxa"/>
          </w:tcPr>
          <w:p w14:paraId="13BFBDB7" w14:textId="204C84F0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 xml:space="preserve">AJ317816, AJ317817, AJ317818, </w:t>
            </w:r>
          </w:p>
        </w:tc>
        <w:tc>
          <w:tcPr>
            <w:tcW w:w="1831" w:type="dxa"/>
          </w:tcPr>
          <w:p w14:paraId="5438C231" w14:textId="77777777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6EF4" w:rsidRPr="00763C83" w14:paraId="321D4336" w14:textId="207EBC93" w:rsidTr="00FA6FDC">
        <w:tc>
          <w:tcPr>
            <w:tcW w:w="1413" w:type="dxa"/>
          </w:tcPr>
          <w:p w14:paraId="54E0CBAF" w14:textId="32E1A8D8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3C8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ngolia</w:t>
            </w:r>
            <w:proofErr w:type="spellEnd"/>
          </w:p>
        </w:tc>
        <w:tc>
          <w:tcPr>
            <w:tcW w:w="992" w:type="dxa"/>
          </w:tcPr>
          <w:p w14:paraId="4EF2D0C4" w14:textId="1AE1ECC6" w:rsidR="00EB6EF4" w:rsidRPr="00763C83" w:rsidRDefault="00DB1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0888DDC3" w14:textId="25E3452F" w:rsidR="00EB6EF4" w:rsidRPr="00763C83" w:rsidRDefault="00DB1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3839" w:type="dxa"/>
          </w:tcPr>
          <w:p w14:paraId="2CDCEA82" w14:textId="493CF557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AJ317833</w:t>
            </w:r>
          </w:p>
        </w:tc>
        <w:tc>
          <w:tcPr>
            <w:tcW w:w="1831" w:type="dxa"/>
          </w:tcPr>
          <w:p w14:paraId="39152706" w14:textId="274B1359" w:rsidR="00EB6EF4" w:rsidRPr="00763C83" w:rsidRDefault="00DB1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Luikart</w:t>
            </w:r>
            <w:proofErr w:type="spellEnd"/>
            <w:r w:rsidRPr="00763C83">
              <w:rPr>
                <w:rFonts w:ascii="Times New Roman" w:hAnsi="Times New Roman" w:cs="Times New Roman"/>
                <w:sz w:val="24"/>
                <w:szCs w:val="24"/>
              </w:rPr>
              <w:t xml:space="preserve"> et al 2001</w:t>
            </w:r>
          </w:p>
        </w:tc>
      </w:tr>
      <w:tr w:rsidR="00EB6EF4" w:rsidRPr="00763C83" w14:paraId="6547B9AA" w14:textId="7B86DFED" w:rsidTr="00FA6FDC">
        <w:tc>
          <w:tcPr>
            <w:tcW w:w="1413" w:type="dxa"/>
          </w:tcPr>
          <w:p w14:paraId="63B705A9" w14:textId="678E3A96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Switzeland</w:t>
            </w:r>
            <w:proofErr w:type="spellEnd"/>
          </w:p>
        </w:tc>
        <w:tc>
          <w:tcPr>
            <w:tcW w:w="992" w:type="dxa"/>
          </w:tcPr>
          <w:p w14:paraId="7F6100C7" w14:textId="41D3ECF1" w:rsidR="00EB6EF4" w:rsidRPr="00763C83" w:rsidRDefault="00DB1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566CD9E7" w14:textId="6DEC8626" w:rsidR="00EB6EF4" w:rsidRPr="00763C83" w:rsidRDefault="00DB1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839" w:type="dxa"/>
          </w:tcPr>
          <w:p w14:paraId="74CC8643" w14:textId="0556F524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AJ317838.1</w:t>
            </w:r>
          </w:p>
        </w:tc>
        <w:tc>
          <w:tcPr>
            <w:tcW w:w="1831" w:type="dxa"/>
          </w:tcPr>
          <w:p w14:paraId="004983A2" w14:textId="3294AB2D" w:rsidR="00EB6EF4" w:rsidRPr="00763C83" w:rsidRDefault="00DB1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Luikart</w:t>
            </w:r>
            <w:proofErr w:type="spellEnd"/>
            <w:r w:rsidRPr="00763C83">
              <w:rPr>
                <w:rFonts w:ascii="Times New Roman" w:hAnsi="Times New Roman" w:cs="Times New Roman"/>
                <w:sz w:val="24"/>
                <w:szCs w:val="24"/>
              </w:rPr>
              <w:t xml:space="preserve"> et al 2001</w:t>
            </w:r>
          </w:p>
        </w:tc>
      </w:tr>
      <w:tr w:rsidR="00EB6EF4" w:rsidRPr="00763C83" w14:paraId="255521BC" w14:textId="1F4B8D22" w:rsidTr="00FA6FDC">
        <w:tc>
          <w:tcPr>
            <w:tcW w:w="1413" w:type="dxa"/>
          </w:tcPr>
          <w:p w14:paraId="6E3804B2" w14:textId="38BE6CEB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  <w:proofErr w:type="spellEnd"/>
          </w:p>
        </w:tc>
        <w:tc>
          <w:tcPr>
            <w:tcW w:w="992" w:type="dxa"/>
          </w:tcPr>
          <w:p w14:paraId="76190C2F" w14:textId="0C77BBD6" w:rsidR="00EB6EF4" w:rsidRPr="00763C83" w:rsidRDefault="00DB1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14:paraId="2904DA63" w14:textId="11B955C4" w:rsidR="00EB6EF4" w:rsidRPr="00763C83" w:rsidRDefault="00DB1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A, D</w:t>
            </w:r>
          </w:p>
        </w:tc>
        <w:tc>
          <w:tcPr>
            <w:tcW w:w="3839" w:type="dxa"/>
          </w:tcPr>
          <w:p w14:paraId="148DF74E" w14:textId="732E15EA" w:rsidR="00EB6EF4" w:rsidRPr="00763C83" w:rsidRDefault="00EB6E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AY155721.1, AY155952.1</w:t>
            </w:r>
          </w:p>
        </w:tc>
        <w:tc>
          <w:tcPr>
            <w:tcW w:w="1831" w:type="dxa"/>
          </w:tcPr>
          <w:p w14:paraId="30721C6F" w14:textId="4715E593" w:rsidR="00EB6EF4" w:rsidRPr="00763C83" w:rsidRDefault="00DB1B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  <w:t>Joshi et al., 2004</w:t>
            </w:r>
          </w:p>
        </w:tc>
      </w:tr>
      <w:tr w:rsidR="008F30F6" w:rsidRPr="00763C83" w14:paraId="33ED595D" w14:textId="24B99057" w:rsidTr="00FA6FDC">
        <w:tc>
          <w:tcPr>
            <w:tcW w:w="1413" w:type="dxa"/>
          </w:tcPr>
          <w:p w14:paraId="37D25C8B" w14:textId="4653DFAF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992" w:type="dxa"/>
          </w:tcPr>
          <w:p w14:paraId="1C350C53" w14:textId="11089840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7DC7C698" w14:textId="36947AEE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B, C, D</w:t>
            </w:r>
          </w:p>
        </w:tc>
        <w:tc>
          <w:tcPr>
            <w:tcW w:w="3839" w:type="dxa"/>
          </w:tcPr>
          <w:p w14:paraId="76B25ED7" w14:textId="7EC5510E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DQ121578, DQ188892, DQ188893</w:t>
            </w:r>
          </w:p>
        </w:tc>
        <w:tc>
          <w:tcPr>
            <w:tcW w:w="1831" w:type="dxa"/>
          </w:tcPr>
          <w:p w14:paraId="7DE30E0D" w14:textId="0129382F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fr-FR"/>
              </w:rPr>
              <w:t>Liu et al.,</w:t>
            </w:r>
            <w:r w:rsidRPr="00763C8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2005 and </w:t>
            </w:r>
            <w:r w:rsidRPr="00763C83">
              <w:rPr>
                <w:rFonts w:ascii="Times New Roman" w:eastAsia="Times New Roman" w:hAnsi="Times New Roman" w:cs="Times New Roman"/>
                <w:bCs/>
                <w:color w:val="000000"/>
                <w:kern w:val="36"/>
                <w:sz w:val="24"/>
                <w:szCs w:val="24"/>
                <w:lang w:val="fr-FR"/>
              </w:rPr>
              <w:t>2006</w:t>
            </w:r>
          </w:p>
        </w:tc>
      </w:tr>
      <w:tr w:rsidR="008F30F6" w:rsidRPr="00763C83" w14:paraId="1FFDBB46" w14:textId="0A9F0EA0" w:rsidTr="00FA6FDC">
        <w:tc>
          <w:tcPr>
            <w:tcW w:w="1413" w:type="dxa"/>
          </w:tcPr>
          <w:p w14:paraId="7B5190D8" w14:textId="09FB17C9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Sicily</w:t>
            </w:r>
            <w:proofErr w:type="spellEnd"/>
          </w:p>
        </w:tc>
        <w:tc>
          <w:tcPr>
            <w:tcW w:w="992" w:type="dxa"/>
          </w:tcPr>
          <w:p w14:paraId="032E9EF1" w14:textId="3CDCF664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14:paraId="3EB1CD5D" w14:textId="255D10DB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3839" w:type="dxa"/>
          </w:tcPr>
          <w:p w14:paraId="0504B0C2" w14:textId="641AF9BF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DQ241349.1, DQ241351.1</w:t>
            </w:r>
          </w:p>
        </w:tc>
        <w:tc>
          <w:tcPr>
            <w:tcW w:w="1831" w:type="dxa"/>
          </w:tcPr>
          <w:p w14:paraId="1300B405" w14:textId="0D0350CB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ardina et al 2006</w:t>
            </w:r>
          </w:p>
        </w:tc>
      </w:tr>
      <w:tr w:rsidR="008F30F6" w:rsidRPr="00763C83" w14:paraId="4E378792" w14:textId="1D06D785" w:rsidTr="00FA6FDC">
        <w:tc>
          <w:tcPr>
            <w:tcW w:w="1413" w:type="dxa"/>
          </w:tcPr>
          <w:p w14:paraId="3EF5035B" w14:textId="7A0D4BA5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Austria</w:t>
            </w:r>
            <w:proofErr w:type="spellEnd"/>
          </w:p>
        </w:tc>
        <w:tc>
          <w:tcPr>
            <w:tcW w:w="992" w:type="dxa"/>
          </w:tcPr>
          <w:p w14:paraId="588E97A2" w14:textId="2AA39503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5C80DEA0" w14:textId="533F3A9C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3839" w:type="dxa"/>
          </w:tcPr>
          <w:p w14:paraId="738847CD" w14:textId="4E09AB52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EF617701</w:t>
            </w:r>
          </w:p>
        </w:tc>
        <w:tc>
          <w:tcPr>
            <w:tcW w:w="1831" w:type="dxa"/>
          </w:tcPr>
          <w:p w14:paraId="2A86C988" w14:textId="45B6A3D8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3C83">
              <w:rPr>
                <w:rFonts w:ascii="Times New Roman" w:eastAsia="Times New Roman" w:hAnsi="Times New Roman" w:cs="Times New Roman"/>
                <w:sz w:val="24"/>
                <w:szCs w:val="24"/>
              </w:rPr>
              <w:t>Naderi</w:t>
            </w:r>
            <w:proofErr w:type="spellEnd"/>
            <w:r w:rsidRPr="00763C8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 2007</w:t>
            </w:r>
          </w:p>
        </w:tc>
      </w:tr>
      <w:tr w:rsidR="008F30F6" w:rsidRPr="00763C83" w14:paraId="606A948B" w14:textId="0FEE3370" w:rsidTr="00FA6FDC">
        <w:tc>
          <w:tcPr>
            <w:tcW w:w="1413" w:type="dxa"/>
          </w:tcPr>
          <w:p w14:paraId="021F7E37" w14:textId="13913067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Azerbaijan</w:t>
            </w:r>
            <w:proofErr w:type="spellEnd"/>
          </w:p>
        </w:tc>
        <w:tc>
          <w:tcPr>
            <w:tcW w:w="992" w:type="dxa"/>
          </w:tcPr>
          <w:p w14:paraId="0D39C300" w14:textId="7067753F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597F61CB" w14:textId="62A103B4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3839" w:type="dxa"/>
          </w:tcPr>
          <w:p w14:paraId="543DC2E4" w14:textId="72950CEB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EF617706.1</w:t>
            </w:r>
          </w:p>
        </w:tc>
        <w:tc>
          <w:tcPr>
            <w:tcW w:w="1831" w:type="dxa"/>
          </w:tcPr>
          <w:p w14:paraId="4037F8AC" w14:textId="0AB87D06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3C83">
              <w:rPr>
                <w:rFonts w:ascii="Times New Roman" w:eastAsia="Times New Roman" w:hAnsi="Times New Roman" w:cs="Times New Roman"/>
                <w:sz w:val="24"/>
                <w:szCs w:val="24"/>
              </w:rPr>
              <w:t>Naderi</w:t>
            </w:r>
            <w:proofErr w:type="spellEnd"/>
            <w:r w:rsidRPr="00763C8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 2007</w:t>
            </w:r>
          </w:p>
        </w:tc>
      </w:tr>
      <w:tr w:rsidR="008F30F6" w:rsidRPr="00763C83" w14:paraId="471A0A6B" w14:textId="3E4BC609" w:rsidTr="00FA6FDC">
        <w:tc>
          <w:tcPr>
            <w:tcW w:w="1413" w:type="dxa"/>
          </w:tcPr>
          <w:p w14:paraId="566D3D70" w14:textId="6AAAA85D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992" w:type="dxa"/>
          </w:tcPr>
          <w:p w14:paraId="37DAD066" w14:textId="33A4D92C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1634F519" w14:textId="4C09EBB8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839" w:type="dxa"/>
          </w:tcPr>
          <w:p w14:paraId="357AE7C4" w14:textId="11FF22D4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EF617779.1</w:t>
            </w:r>
          </w:p>
        </w:tc>
        <w:tc>
          <w:tcPr>
            <w:tcW w:w="1831" w:type="dxa"/>
          </w:tcPr>
          <w:p w14:paraId="7BF92227" w14:textId="562C32F7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3C83">
              <w:rPr>
                <w:rFonts w:ascii="Times New Roman" w:eastAsia="Times New Roman" w:hAnsi="Times New Roman" w:cs="Times New Roman"/>
                <w:sz w:val="24"/>
                <w:szCs w:val="24"/>
              </w:rPr>
              <w:t>Naderi</w:t>
            </w:r>
            <w:proofErr w:type="spellEnd"/>
            <w:r w:rsidRPr="00763C8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 2007</w:t>
            </w:r>
          </w:p>
        </w:tc>
      </w:tr>
      <w:tr w:rsidR="008F30F6" w:rsidRPr="00763C83" w14:paraId="125EAF64" w14:textId="1FA03F09" w:rsidTr="00FA6FDC">
        <w:tc>
          <w:tcPr>
            <w:tcW w:w="1413" w:type="dxa"/>
          </w:tcPr>
          <w:p w14:paraId="553BC6AA" w14:textId="0A1D39A5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992" w:type="dxa"/>
          </w:tcPr>
          <w:p w14:paraId="71415A9F" w14:textId="22250CC3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8" w:type="dxa"/>
          </w:tcPr>
          <w:p w14:paraId="3363534C" w14:textId="7A5A153F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A, G</w:t>
            </w:r>
          </w:p>
        </w:tc>
        <w:tc>
          <w:tcPr>
            <w:tcW w:w="3839" w:type="dxa"/>
          </w:tcPr>
          <w:p w14:paraId="3D842A7C" w14:textId="14003F29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F617863, EF617864, EF617865, EF617868, EF617869, EF617870, EF617871, EF617872, EF617873, EF617875, EF617876, EF617878, EF617879, EF617880, EF617945, EF618083, EF618084, </w:t>
            </w:r>
          </w:p>
        </w:tc>
        <w:tc>
          <w:tcPr>
            <w:tcW w:w="1831" w:type="dxa"/>
          </w:tcPr>
          <w:p w14:paraId="619F0253" w14:textId="416E581F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63C83">
              <w:rPr>
                <w:rFonts w:ascii="Times New Roman" w:eastAsia="Times New Roman" w:hAnsi="Times New Roman" w:cs="Times New Roman"/>
                <w:sz w:val="24"/>
                <w:szCs w:val="24"/>
              </w:rPr>
              <w:t>Naderi</w:t>
            </w:r>
            <w:proofErr w:type="spellEnd"/>
            <w:r w:rsidRPr="00763C8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 2007</w:t>
            </w:r>
          </w:p>
        </w:tc>
      </w:tr>
      <w:tr w:rsidR="008F30F6" w:rsidRPr="00763C83" w14:paraId="79116F34" w14:textId="2C2923FD" w:rsidTr="00FA6FDC">
        <w:tc>
          <w:tcPr>
            <w:tcW w:w="1413" w:type="dxa"/>
          </w:tcPr>
          <w:p w14:paraId="74C9CF81" w14:textId="61DBD58D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  <w:proofErr w:type="spellEnd"/>
          </w:p>
        </w:tc>
        <w:tc>
          <w:tcPr>
            <w:tcW w:w="992" w:type="dxa"/>
          </w:tcPr>
          <w:p w14:paraId="7D2A85AA" w14:textId="41377813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23748186" w14:textId="08065071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839" w:type="dxa"/>
          </w:tcPr>
          <w:p w14:paraId="139292AB" w14:textId="3B215DD1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618134</w:t>
            </w:r>
          </w:p>
        </w:tc>
        <w:tc>
          <w:tcPr>
            <w:tcW w:w="1831" w:type="dxa"/>
          </w:tcPr>
          <w:p w14:paraId="415661B9" w14:textId="499C7AA2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63C83">
              <w:rPr>
                <w:rFonts w:ascii="Times New Roman" w:eastAsia="Times New Roman" w:hAnsi="Times New Roman" w:cs="Times New Roman"/>
                <w:sz w:val="24"/>
                <w:szCs w:val="24"/>
              </w:rPr>
              <w:t>Naderi</w:t>
            </w:r>
            <w:proofErr w:type="spellEnd"/>
            <w:r w:rsidRPr="00763C8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 2007</w:t>
            </w:r>
          </w:p>
        </w:tc>
      </w:tr>
      <w:tr w:rsidR="008F30F6" w:rsidRPr="00763C83" w14:paraId="3B139785" w14:textId="29EFD49E" w:rsidTr="00FA6FDC">
        <w:tc>
          <w:tcPr>
            <w:tcW w:w="1413" w:type="dxa"/>
          </w:tcPr>
          <w:p w14:paraId="5932CB79" w14:textId="7F6D20BE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Jordan</w:t>
            </w:r>
          </w:p>
        </w:tc>
        <w:tc>
          <w:tcPr>
            <w:tcW w:w="992" w:type="dxa"/>
          </w:tcPr>
          <w:p w14:paraId="0CB4CEBB" w14:textId="13196EB9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6FFF578F" w14:textId="51B968D3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839" w:type="dxa"/>
          </w:tcPr>
          <w:p w14:paraId="2D01D9F7" w14:textId="7B75893B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618200</w:t>
            </w:r>
          </w:p>
        </w:tc>
        <w:tc>
          <w:tcPr>
            <w:tcW w:w="1831" w:type="dxa"/>
          </w:tcPr>
          <w:p w14:paraId="70BC8624" w14:textId="50F75AA4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63C83">
              <w:rPr>
                <w:rFonts w:ascii="Times New Roman" w:eastAsia="Times New Roman" w:hAnsi="Times New Roman" w:cs="Times New Roman"/>
                <w:sz w:val="24"/>
                <w:szCs w:val="24"/>
              </w:rPr>
              <w:t>Naderi</w:t>
            </w:r>
            <w:proofErr w:type="spellEnd"/>
            <w:r w:rsidRPr="00763C8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 2007</w:t>
            </w:r>
          </w:p>
        </w:tc>
      </w:tr>
      <w:tr w:rsidR="008F30F6" w:rsidRPr="00763C83" w14:paraId="0CF30FD7" w14:textId="0B72FDA1" w:rsidTr="00FA6FDC">
        <w:tc>
          <w:tcPr>
            <w:tcW w:w="1413" w:type="dxa"/>
          </w:tcPr>
          <w:p w14:paraId="3F7FE2DA" w14:textId="157F71A5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Lybia</w:t>
            </w:r>
            <w:proofErr w:type="spellEnd"/>
          </w:p>
        </w:tc>
        <w:tc>
          <w:tcPr>
            <w:tcW w:w="992" w:type="dxa"/>
          </w:tcPr>
          <w:p w14:paraId="282E94EC" w14:textId="77777777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B2996BF" w14:textId="77777777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9" w:type="dxa"/>
          </w:tcPr>
          <w:p w14:paraId="7EE0B0FF" w14:textId="1E4355C1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618220</w:t>
            </w:r>
          </w:p>
        </w:tc>
        <w:tc>
          <w:tcPr>
            <w:tcW w:w="1831" w:type="dxa"/>
          </w:tcPr>
          <w:p w14:paraId="5578C85A" w14:textId="77777777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F30F6" w:rsidRPr="00763C83" w14:paraId="2FFD7CAA" w14:textId="15AB0DBF" w:rsidTr="00FA6FDC">
        <w:tc>
          <w:tcPr>
            <w:tcW w:w="1413" w:type="dxa"/>
          </w:tcPr>
          <w:p w14:paraId="4F586538" w14:textId="41C56C2A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Namibia</w:t>
            </w:r>
          </w:p>
        </w:tc>
        <w:tc>
          <w:tcPr>
            <w:tcW w:w="992" w:type="dxa"/>
          </w:tcPr>
          <w:p w14:paraId="0D2FE838" w14:textId="77777777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3F9CCF3" w14:textId="77777777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9" w:type="dxa"/>
          </w:tcPr>
          <w:p w14:paraId="638993F1" w14:textId="11A85FEF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618244, EF618245</w:t>
            </w:r>
          </w:p>
        </w:tc>
        <w:tc>
          <w:tcPr>
            <w:tcW w:w="1831" w:type="dxa"/>
          </w:tcPr>
          <w:p w14:paraId="5E3B2530" w14:textId="77777777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F30F6" w:rsidRPr="00763C83" w14:paraId="0D2B6878" w14:textId="1E0E833F" w:rsidTr="00FA6FDC">
        <w:tc>
          <w:tcPr>
            <w:tcW w:w="1413" w:type="dxa"/>
          </w:tcPr>
          <w:p w14:paraId="2F013448" w14:textId="354E1475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992" w:type="dxa"/>
          </w:tcPr>
          <w:p w14:paraId="5C3F6F31" w14:textId="244744D4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6C673E13" w14:textId="3C5D2650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839" w:type="dxa"/>
          </w:tcPr>
          <w:p w14:paraId="0853AD48" w14:textId="5C6DAAD9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618413</w:t>
            </w:r>
          </w:p>
        </w:tc>
        <w:tc>
          <w:tcPr>
            <w:tcW w:w="1831" w:type="dxa"/>
          </w:tcPr>
          <w:p w14:paraId="2DCDD570" w14:textId="34B2B2B4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63C83">
              <w:rPr>
                <w:rFonts w:ascii="Times New Roman" w:eastAsia="Times New Roman" w:hAnsi="Times New Roman" w:cs="Times New Roman"/>
                <w:sz w:val="24"/>
                <w:szCs w:val="24"/>
              </w:rPr>
              <w:t>Naderi</w:t>
            </w:r>
            <w:proofErr w:type="spellEnd"/>
            <w:r w:rsidRPr="00763C8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 2007</w:t>
            </w:r>
          </w:p>
        </w:tc>
      </w:tr>
      <w:tr w:rsidR="008F30F6" w:rsidRPr="00763C83" w14:paraId="6A59F80C" w14:textId="4C820373" w:rsidTr="00FA6FDC">
        <w:tc>
          <w:tcPr>
            <w:tcW w:w="1413" w:type="dxa"/>
          </w:tcPr>
          <w:p w14:paraId="03583D19" w14:textId="09E166BD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  <w:proofErr w:type="spellEnd"/>
          </w:p>
        </w:tc>
        <w:tc>
          <w:tcPr>
            <w:tcW w:w="992" w:type="dxa"/>
          </w:tcPr>
          <w:p w14:paraId="6B2CAB5E" w14:textId="6CAC6800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14:paraId="5FB964B8" w14:textId="2D1EAA75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3839" w:type="dxa"/>
          </w:tcPr>
          <w:p w14:paraId="296D8A28" w14:textId="18AD5011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618535</w:t>
            </w:r>
          </w:p>
        </w:tc>
        <w:tc>
          <w:tcPr>
            <w:tcW w:w="1831" w:type="dxa"/>
          </w:tcPr>
          <w:p w14:paraId="32CB43D8" w14:textId="467E7C08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63C83">
              <w:rPr>
                <w:rFonts w:ascii="Times New Roman" w:eastAsia="Times New Roman" w:hAnsi="Times New Roman" w:cs="Times New Roman"/>
                <w:sz w:val="24"/>
                <w:szCs w:val="24"/>
              </w:rPr>
              <w:t>Naderi</w:t>
            </w:r>
            <w:proofErr w:type="spellEnd"/>
            <w:r w:rsidRPr="00763C8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 2007</w:t>
            </w:r>
          </w:p>
        </w:tc>
      </w:tr>
      <w:tr w:rsidR="008F30F6" w:rsidRPr="00763C83" w14:paraId="34247A0A" w14:textId="3AF692FB" w:rsidTr="00FA6FDC">
        <w:tc>
          <w:tcPr>
            <w:tcW w:w="1413" w:type="dxa"/>
          </w:tcPr>
          <w:p w14:paraId="07562BEE" w14:textId="561D6D6D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992" w:type="dxa"/>
          </w:tcPr>
          <w:p w14:paraId="0FDFF632" w14:textId="5D047F7D" w:rsidR="008F30F6" w:rsidRPr="00763C83" w:rsidRDefault="00A07255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18" w:type="dxa"/>
          </w:tcPr>
          <w:p w14:paraId="1F020B90" w14:textId="135C1A91" w:rsidR="008F30F6" w:rsidRPr="00763C83" w:rsidRDefault="00A07255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A, G</w:t>
            </w:r>
          </w:p>
        </w:tc>
        <w:tc>
          <w:tcPr>
            <w:tcW w:w="3839" w:type="dxa"/>
          </w:tcPr>
          <w:p w14:paraId="4CBE1B27" w14:textId="73206D8E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KP120622, KP120623, KP120624, KP120625, KP120626, KP120627, KP120628, KP120629, KP120629, KP120630, KP120632, KP120634, KP120635, KP120637, KP120638, KP120639, KP120640, KP120641, KP120642, KP120643, KP120646, KP120648, KP120649, KP120650, KP120652, KP120653, KP120654, KP120655, KP120646, KP120648, KP120649, KP120650, KP120652, KP120653, KP120654, KP120655, KP120656, KP120657, KP120658, KP120660, KP120661, KP120666, KP120667, KP120668, KP120669, KP120670, KP120672, KP120673, KP120674, KP120675, KP120677, KP120678, KP120679, KP120680, KP120681</w:t>
            </w:r>
          </w:p>
        </w:tc>
        <w:tc>
          <w:tcPr>
            <w:tcW w:w="1831" w:type="dxa"/>
          </w:tcPr>
          <w:p w14:paraId="20717509" w14:textId="7EE32DB6" w:rsidR="008F30F6" w:rsidRPr="00763C83" w:rsidRDefault="00A07255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Kibegwa</w:t>
            </w:r>
            <w:proofErr w:type="spellEnd"/>
            <w:r w:rsidRPr="00763C83">
              <w:rPr>
                <w:rFonts w:ascii="Times New Roman" w:hAnsi="Times New Roman" w:cs="Times New Roman"/>
                <w:sz w:val="24"/>
                <w:szCs w:val="24"/>
              </w:rPr>
              <w:t xml:space="preserve"> et al., </w:t>
            </w:r>
            <w:r w:rsidR="00FA6FDC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</w:tr>
      <w:tr w:rsidR="008F30F6" w:rsidRPr="00763C83" w14:paraId="3307B9DC" w14:textId="3BA3A98B" w:rsidTr="00FA6FDC">
        <w:tc>
          <w:tcPr>
            <w:tcW w:w="1413" w:type="dxa"/>
          </w:tcPr>
          <w:p w14:paraId="7D45D99C" w14:textId="408E8031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  <w:proofErr w:type="spellEnd"/>
          </w:p>
        </w:tc>
        <w:tc>
          <w:tcPr>
            <w:tcW w:w="992" w:type="dxa"/>
          </w:tcPr>
          <w:p w14:paraId="7BBA363F" w14:textId="092F8912" w:rsidR="008F30F6" w:rsidRPr="00763C83" w:rsidRDefault="00DD16B5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18" w:type="dxa"/>
          </w:tcPr>
          <w:p w14:paraId="20BC78B3" w14:textId="7EEA6B1C" w:rsidR="008F30F6" w:rsidRPr="00763C83" w:rsidRDefault="00DD16B5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A, G</w:t>
            </w:r>
          </w:p>
        </w:tc>
        <w:tc>
          <w:tcPr>
            <w:tcW w:w="3839" w:type="dxa"/>
          </w:tcPr>
          <w:p w14:paraId="2E4F4B47" w14:textId="760DDDA6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KY747687, KY747688, KY747689, KY747690, KY747691, KY747692, KY747693, KY747694, KY747695, KY747696, KY747697, KY747698, KY747699, KY747700, KY747701, KY747702, KY747703, KY747704, KY747705, KY747706, KY747707, KY747708, KY747709, KY747710, KY747711, KY747712, KY747713, KY747714, KY747715, KY747716, KY747708, KY747709, KY747710, KY747711, KY747712, KY747713, KY747714, KY747715, KY747716, KY747717, KY747718, KY747719, KY747720, KY747721, KY747722, KY747723, KY747724, KY747725, KY747727, KY747730, KY747734, KY747738, KY747739, KY747741, KY747743, KY747744, KY747752, KY747756, KY747730, KY747734, KY747738, KY747739, KY747741, KY747743, KY747744, KY747752, KY747756, KY747764, KY747772, KY747773, KY747774, KY747775, KY747778, KY747787, KY747794</w:t>
            </w:r>
          </w:p>
        </w:tc>
        <w:tc>
          <w:tcPr>
            <w:tcW w:w="1831" w:type="dxa"/>
          </w:tcPr>
          <w:p w14:paraId="10AC1A15" w14:textId="314F7A40" w:rsidR="008F30F6" w:rsidRPr="00763C83" w:rsidRDefault="00A07255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Tarekegn</w:t>
            </w:r>
            <w:proofErr w:type="spellEnd"/>
            <w:r w:rsidRPr="00763C83">
              <w:rPr>
                <w:rFonts w:ascii="Times New Roman" w:hAnsi="Times New Roman" w:cs="Times New Roman"/>
                <w:sz w:val="24"/>
                <w:szCs w:val="24"/>
              </w:rPr>
              <w:t xml:space="preserve"> et al., 2018</w:t>
            </w:r>
          </w:p>
        </w:tc>
      </w:tr>
      <w:tr w:rsidR="008F30F6" w:rsidRPr="00763C83" w14:paraId="05CFAEFA" w14:textId="35715047" w:rsidTr="00FA6FDC">
        <w:tc>
          <w:tcPr>
            <w:tcW w:w="1413" w:type="dxa"/>
          </w:tcPr>
          <w:p w14:paraId="7461F0DC" w14:textId="121C0E01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  <w:proofErr w:type="spellEnd"/>
            <w:r w:rsidRPr="00763C8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14:paraId="6C622ABF" w14:textId="4D22CD98" w:rsidR="008F30F6" w:rsidRPr="00763C83" w:rsidRDefault="00A07255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18" w:type="dxa"/>
          </w:tcPr>
          <w:p w14:paraId="37C3E318" w14:textId="5AADC1EF" w:rsidR="008F30F6" w:rsidRPr="00763C83" w:rsidRDefault="00A07255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839" w:type="dxa"/>
          </w:tcPr>
          <w:p w14:paraId="0A0BE7FE" w14:textId="112B2118" w:rsidR="008F30F6" w:rsidRPr="00763C83" w:rsidRDefault="008F30F6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C83">
              <w:rPr>
                <w:rFonts w:ascii="Times New Roman" w:hAnsi="Times New Roman" w:cs="Times New Roman"/>
                <w:sz w:val="24"/>
                <w:szCs w:val="24"/>
              </w:rPr>
              <w:t xml:space="preserve">MH621412, MH621415, MH621418, MH621419, MH621420, MH621421, MH621422, MH621424, MH621425, MH621426, MH621427, MH621428, MH621430, MH621432, MH621433, MH621434, MH621437, MH621438, MH621439, MH621440, MH621441, MH621443, MH621445, MH621446, MH621447, MH621449, MH621451, MH621452, MH621455, MH621456, MH621459, MH621460, MH621463, MH621466, MH621467, MH621468, MH621469, MH621470, MH621471, MH621473, MH621474, MH621477, MH621478, MH621480, MH621483, MH621485, MH621488, MH621490, MH621494, MH621496, MH621497, MH621498, MH621501, </w:t>
            </w:r>
          </w:p>
        </w:tc>
        <w:tc>
          <w:tcPr>
            <w:tcW w:w="1831" w:type="dxa"/>
          </w:tcPr>
          <w:p w14:paraId="5721738E" w14:textId="295B7084" w:rsidR="008F30F6" w:rsidRPr="00763C83" w:rsidRDefault="00A07255" w:rsidP="008F30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3C83">
              <w:rPr>
                <w:rFonts w:ascii="Times New Roman" w:hAnsi="Times New Roman" w:cs="Times New Roman"/>
                <w:sz w:val="24"/>
                <w:szCs w:val="24"/>
              </w:rPr>
              <w:t>Tarekegn</w:t>
            </w:r>
            <w:proofErr w:type="spellEnd"/>
            <w:r w:rsidRPr="00763C83">
              <w:rPr>
                <w:rFonts w:ascii="Times New Roman" w:hAnsi="Times New Roman" w:cs="Times New Roman"/>
                <w:sz w:val="24"/>
                <w:szCs w:val="24"/>
              </w:rPr>
              <w:t xml:space="preserve"> et al., 2018</w:t>
            </w:r>
          </w:p>
        </w:tc>
      </w:tr>
    </w:tbl>
    <w:p w14:paraId="5451C688" w14:textId="41FBDCF8" w:rsidR="000F7A37" w:rsidRPr="00763C83" w:rsidRDefault="000F7A37">
      <w:pPr>
        <w:rPr>
          <w:sz w:val="24"/>
          <w:szCs w:val="24"/>
        </w:rPr>
      </w:pPr>
    </w:p>
    <w:sectPr w:rsidR="000F7A37" w:rsidRPr="00763C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S2NDQ1N7O0NLKwMLNQ0lEKTi0uzszPAykwrAUASnfrPiwAAAA="/>
  </w:docVars>
  <w:rsids>
    <w:rsidRoot w:val="000F7A37"/>
    <w:rsid w:val="0000651D"/>
    <w:rsid w:val="000376AF"/>
    <w:rsid w:val="000F7A37"/>
    <w:rsid w:val="00153970"/>
    <w:rsid w:val="001E7AA1"/>
    <w:rsid w:val="001F2703"/>
    <w:rsid w:val="00326D7D"/>
    <w:rsid w:val="0045629E"/>
    <w:rsid w:val="00667D2E"/>
    <w:rsid w:val="0070050B"/>
    <w:rsid w:val="00731A39"/>
    <w:rsid w:val="00763C83"/>
    <w:rsid w:val="008757EE"/>
    <w:rsid w:val="008A4554"/>
    <w:rsid w:val="008B4787"/>
    <w:rsid w:val="008F30F6"/>
    <w:rsid w:val="00936397"/>
    <w:rsid w:val="00A07255"/>
    <w:rsid w:val="00A12990"/>
    <w:rsid w:val="00AF3188"/>
    <w:rsid w:val="00B84900"/>
    <w:rsid w:val="00D06DA5"/>
    <w:rsid w:val="00D449DA"/>
    <w:rsid w:val="00DB1BA4"/>
    <w:rsid w:val="00DC40C5"/>
    <w:rsid w:val="00DD16B5"/>
    <w:rsid w:val="00E156B5"/>
    <w:rsid w:val="00E61339"/>
    <w:rsid w:val="00E820BC"/>
    <w:rsid w:val="00EB6EF4"/>
    <w:rsid w:val="00FA6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F3890A"/>
  <w15:chartTrackingRefBased/>
  <w15:docId w15:val="{19D899FF-69FC-4B36-B1DB-82ACE6042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F7A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3</TotalTime>
  <Pages>3</Pages>
  <Words>684</Words>
  <Characters>3765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</dc:creator>
  <cp:keywords/>
  <dc:description/>
  <cp:lastModifiedBy>Patrick</cp:lastModifiedBy>
  <cp:revision>23</cp:revision>
  <dcterms:created xsi:type="dcterms:W3CDTF">2021-07-13T10:26:00Z</dcterms:created>
  <dcterms:modified xsi:type="dcterms:W3CDTF">2021-10-22T15:53:00Z</dcterms:modified>
</cp:coreProperties>
</file>